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22529" w14:textId="77777777" w:rsidR="006E5198" w:rsidRPr="00D81C2A" w:rsidRDefault="006E5198" w:rsidP="006E5198">
      <w:pPr>
        <w:spacing w:after="0" w:line="24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Additional file 3</w:t>
      </w:r>
      <w:r w:rsidRPr="00D81C2A">
        <w:rPr>
          <w:b/>
          <w:bCs/>
          <w:sz w:val="20"/>
          <w:szCs w:val="20"/>
        </w:rPr>
        <w:t xml:space="preserve">: </w:t>
      </w:r>
      <w:r w:rsidRPr="00D81C2A">
        <w:rPr>
          <w:sz w:val="20"/>
          <w:szCs w:val="20"/>
        </w:rPr>
        <w:t>Longitudinal Patient Outcomes</w:t>
      </w:r>
    </w:p>
    <w:tbl>
      <w:tblPr>
        <w:tblStyle w:val="GridTable4"/>
        <w:tblW w:w="9094" w:type="dxa"/>
        <w:tblLook w:val="04A0" w:firstRow="1" w:lastRow="0" w:firstColumn="1" w:lastColumn="0" w:noHBand="0" w:noVBand="1"/>
      </w:tblPr>
      <w:tblGrid>
        <w:gridCol w:w="2425"/>
        <w:gridCol w:w="2520"/>
        <w:gridCol w:w="2610"/>
        <w:gridCol w:w="1539"/>
      </w:tblGrid>
      <w:tr w:rsidR="006E5198" w:rsidRPr="00D81C2A" w14:paraId="3AB36BA2" w14:textId="77777777" w:rsidTr="00745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Align w:val="center"/>
            <w:hideMark/>
          </w:tcPr>
          <w:p w14:paraId="0C2845A1" w14:textId="77777777" w:rsidR="006E5198" w:rsidRPr="00D81C2A" w:rsidRDefault="006E5198" w:rsidP="0074563F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  <w:hideMark/>
          </w:tcPr>
          <w:p w14:paraId="0003D9A7" w14:textId="77777777" w:rsidR="006E5198" w:rsidRPr="00D81C2A" w:rsidRDefault="006E5198" w:rsidP="0074563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CTEPH, Pre-PEA (n=20)</w:t>
            </w:r>
          </w:p>
        </w:tc>
        <w:tc>
          <w:tcPr>
            <w:tcW w:w="2610" w:type="dxa"/>
            <w:vAlign w:val="center"/>
            <w:hideMark/>
          </w:tcPr>
          <w:p w14:paraId="2EC19CEF" w14:textId="77777777" w:rsidR="006E5198" w:rsidRPr="00D81C2A" w:rsidRDefault="006E5198" w:rsidP="0074563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CTEPH, Post-PEA (n=20)</w:t>
            </w:r>
          </w:p>
        </w:tc>
        <w:tc>
          <w:tcPr>
            <w:tcW w:w="1539" w:type="dxa"/>
            <w:vAlign w:val="center"/>
            <w:hideMark/>
          </w:tcPr>
          <w:p w14:paraId="54AE3851" w14:textId="77777777" w:rsidR="006E5198" w:rsidRPr="00D81C2A" w:rsidRDefault="006E5198" w:rsidP="0074563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Control (n=8)</w:t>
            </w:r>
          </w:p>
        </w:tc>
      </w:tr>
      <w:tr w:rsidR="006E5198" w:rsidRPr="00D81C2A" w14:paraId="08246CED" w14:textId="77777777" w:rsidTr="0074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Align w:val="center"/>
            <w:hideMark/>
          </w:tcPr>
          <w:p w14:paraId="1034ECBD" w14:textId="77777777" w:rsidR="006E5198" w:rsidRPr="00D81C2A" w:rsidRDefault="006E5198" w:rsidP="0074563F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D flow</w:t>
            </w:r>
            <w:r w:rsidRPr="00D81C2A">
              <w:rPr>
                <w:rFonts w:eastAsia="Times New Roman"/>
                <w:sz w:val="20"/>
                <w:szCs w:val="20"/>
              </w:rPr>
              <w:t xml:space="preserve"> HR (bpm)</w:t>
            </w:r>
            <w:r w:rsidRPr="00D81C2A">
              <w:rPr>
                <w:rFonts w:eastAsia="Times New Roman"/>
                <w:sz w:val="20"/>
                <w:szCs w:val="20"/>
                <w:vertAlign w:val="superscript"/>
              </w:rPr>
              <w:t>†‡‡</w:t>
            </w:r>
          </w:p>
        </w:tc>
        <w:tc>
          <w:tcPr>
            <w:tcW w:w="2520" w:type="dxa"/>
            <w:noWrap/>
            <w:vAlign w:val="center"/>
            <w:hideMark/>
          </w:tcPr>
          <w:p w14:paraId="596ABBB1" w14:textId="77777777" w:rsidR="006E5198" w:rsidRPr="00D81C2A" w:rsidRDefault="006E5198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77 +/- 10</w:t>
            </w:r>
          </w:p>
        </w:tc>
        <w:tc>
          <w:tcPr>
            <w:tcW w:w="2610" w:type="dxa"/>
            <w:noWrap/>
            <w:vAlign w:val="center"/>
            <w:hideMark/>
          </w:tcPr>
          <w:p w14:paraId="6EAF5582" w14:textId="77777777" w:rsidR="006E5198" w:rsidRPr="00D81C2A" w:rsidRDefault="006E5198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80 +/- 12</w:t>
            </w:r>
          </w:p>
        </w:tc>
        <w:tc>
          <w:tcPr>
            <w:tcW w:w="1539" w:type="dxa"/>
            <w:noWrap/>
            <w:vAlign w:val="center"/>
            <w:hideMark/>
          </w:tcPr>
          <w:p w14:paraId="57703EC2" w14:textId="77777777" w:rsidR="006E5198" w:rsidRPr="00D81C2A" w:rsidRDefault="006E5198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69 +/- 7</w:t>
            </w:r>
          </w:p>
        </w:tc>
      </w:tr>
      <w:tr w:rsidR="006E5198" w:rsidRPr="00D81C2A" w14:paraId="53391229" w14:textId="77777777" w:rsidTr="007456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Align w:val="center"/>
          </w:tcPr>
          <w:p w14:paraId="78736868" w14:textId="77777777" w:rsidR="006E5198" w:rsidRPr="00D81C2A" w:rsidRDefault="006E5198" w:rsidP="0074563F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MPAP (mmHg)**</w:t>
            </w:r>
          </w:p>
        </w:tc>
        <w:tc>
          <w:tcPr>
            <w:tcW w:w="2520" w:type="dxa"/>
            <w:noWrap/>
            <w:vAlign w:val="center"/>
          </w:tcPr>
          <w:p w14:paraId="7E795357" w14:textId="77777777" w:rsidR="006E5198" w:rsidRPr="00D81C2A" w:rsidRDefault="006E5198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44 +/- 12</w:t>
            </w:r>
          </w:p>
          <w:p w14:paraId="0F7F30A9" w14:textId="77777777" w:rsidR="006E5198" w:rsidRPr="00D81C2A" w:rsidRDefault="006E5198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(n=18)</w:t>
            </w:r>
          </w:p>
        </w:tc>
        <w:tc>
          <w:tcPr>
            <w:tcW w:w="2610" w:type="dxa"/>
            <w:noWrap/>
            <w:vAlign w:val="center"/>
          </w:tcPr>
          <w:p w14:paraId="1D7A8735" w14:textId="77777777" w:rsidR="006E5198" w:rsidRPr="00D81C2A" w:rsidRDefault="006E5198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24 +/- 5</w:t>
            </w:r>
          </w:p>
          <w:p w14:paraId="00A1BE7F" w14:textId="77777777" w:rsidR="006E5198" w:rsidRPr="00D81C2A" w:rsidRDefault="006E5198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(n=18)</w:t>
            </w:r>
          </w:p>
        </w:tc>
        <w:tc>
          <w:tcPr>
            <w:tcW w:w="1539" w:type="dxa"/>
            <w:noWrap/>
            <w:vAlign w:val="center"/>
          </w:tcPr>
          <w:p w14:paraId="5815B121" w14:textId="77777777" w:rsidR="006E5198" w:rsidRPr="00D81C2A" w:rsidRDefault="006E5198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6E5198" w:rsidRPr="00D81C2A" w14:paraId="213C5C46" w14:textId="77777777" w:rsidTr="0074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Align w:val="center"/>
          </w:tcPr>
          <w:p w14:paraId="4F7A85A9" w14:textId="77777777" w:rsidR="006E5198" w:rsidRPr="00D81C2A" w:rsidRDefault="006E5198" w:rsidP="0074563F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TPR (WU)**</w:t>
            </w:r>
          </w:p>
        </w:tc>
        <w:tc>
          <w:tcPr>
            <w:tcW w:w="2520" w:type="dxa"/>
            <w:noWrap/>
            <w:vAlign w:val="center"/>
          </w:tcPr>
          <w:p w14:paraId="2A668B46" w14:textId="77777777" w:rsidR="006E5198" w:rsidRPr="00D81C2A" w:rsidRDefault="006E5198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9.0 +/- 4.3</w:t>
            </w:r>
          </w:p>
          <w:p w14:paraId="3AF9BEF7" w14:textId="77777777" w:rsidR="006E5198" w:rsidRPr="00D81C2A" w:rsidRDefault="006E5198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(n=18)</w:t>
            </w:r>
          </w:p>
        </w:tc>
        <w:tc>
          <w:tcPr>
            <w:tcW w:w="2610" w:type="dxa"/>
            <w:noWrap/>
            <w:vAlign w:val="center"/>
          </w:tcPr>
          <w:p w14:paraId="1A1FEEF6" w14:textId="77777777" w:rsidR="006E5198" w:rsidRPr="00D81C2A" w:rsidRDefault="006E5198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4.3 +/- 1.7</w:t>
            </w:r>
          </w:p>
          <w:p w14:paraId="561F160D" w14:textId="77777777" w:rsidR="006E5198" w:rsidRPr="00D81C2A" w:rsidRDefault="006E5198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(n=18)</w:t>
            </w:r>
          </w:p>
        </w:tc>
        <w:tc>
          <w:tcPr>
            <w:tcW w:w="1539" w:type="dxa"/>
            <w:noWrap/>
            <w:vAlign w:val="center"/>
          </w:tcPr>
          <w:p w14:paraId="019DE3E4" w14:textId="77777777" w:rsidR="006E5198" w:rsidRPr="00D81C2A" w:rsidRDefault="006E5198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6E5198" w:rsidRPr="00D81C2A" w14:paraId="4E15F9D8" w14:textId="77777777" w:rsidTr="007456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Align w:val="center"/>
          </w:tcPr>
          <w:p w14:paraId="23ACB6FC" w14:textId="77777777" w:rsidR="006E5198" w:rsidRPr="00D81C2A" w:rsidRDefault="006E5198" w:rsidP="0074563F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6-MWTD (m)*</w:t>
            </w:r>
          </w:p>
        </w:tc>
        <w:tc>
          <w:tcPr>
            <w:tcW w:w="2520" w:type="dxa"/>
            <w:noWrap/>
            <w:vAlign w:val="center"/>
          </w:tcPr>
          <w:p w14:paraId="33F4A073" w14:textId="77777777" w:rsidR="006E5198" w:rsidRPr="00D81C2A" w:rsidRDefault="006E5198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407 +/- 164</w:t>
            </w:r>
          </w:p>
          <w:p w14:paraId="4ABC3521" w14:textId="77777777" w:rsidR="006E5198" w:rsidRPr="00D81C2A" w:rsidRDefault="006E5198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(n=12)</w:t>
            </w:r>
          </w:p>
        </w:tc>
        <w:tc>
          <w:tcPr>
            <w:tcW w:w="2610" w:type="dxa"/>
            <w:noWrap/>
            <w:vAlign w:val="center"/>
          </w:tcPr>
          <w:p w14:paraId="314F10EA" w14:textId="77777777" w:rsidR="006E5198" w:rsidRPr="00D81C2A" w:rsidRDefault="006E5198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479 +/- 105</w:t>
            </w:r>
          </w:p>
          <w:p w14:paraId="41489B9A" w14:textId="77777777" w:rsidR="006E5198" w:rsidRPr="00D81C2A" w:rsidRDefault="006E5198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(n=12)</w:t>
            </w:r>
          </w:p>
        </w:tc>
        <w:tc>
          <w:tcPr>
            <w:tcW w:w="1539" w:type="dxa"/>
            <w:noWrap/>
            <w:vAlign w:val="center"/>
          </w:tcPr>
          <w:p w14:paraId="19863E6F" w14:textId="77777777" w:rsidR="006E5198" w:rsidRPr="00D81C2A" w:rsidRDefault="006E5198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6E5198" w:rsidRPr="00D81C2A" w14:paraId="668E905E" w14:textId="77777777" w:rsidTr="0074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Align w:val="center"/>
          </w:tcPr>
          <w:p w14:paraId="3C1EC549" w14:textId="77777777" w:rsidR="006E5198" w:rsidRPr="00D81C2A" w:rsidRDefault="006E5198" w:rsidP="0074563F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NYHA Class**</w:t>
            </w:r>
          </w:p>
        </w:tc>
        <w:tc>
          <w:tcPr>
            <w:tcW w:w="2520" w:type="dxa"/>
            <w:noWrap/>
            <w:vAlign w:val="center"/>
          </w:tcPr>
          <w:p w14:paraId="038357FE" w14:textId="77777777" w:rsidR="006E5198" w:rsidRPr="00D81C2A" w:rsidRDefault="006E5198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I=1 (5%)</w:t>
            </w:r>
          </w:p>
          <w:p w14:paraId="60D34FE9" w14:textId="77777777" w:rsidR="006E5198" w:rsidRPr="00D81C2A" w:rsidRDefault="006E5198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II=8 (40%)</w:t>
            </w:r>
          </w:p>
          <w:p w14:paraId="25AD9708" w14:textId="77777777" w:rsidR="006E5198" w:rsidRPr="00D81C2A" w:rsidRDefault="006E5198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III=7 (35%)</w:t>
            </w:r>
          </w:p>
          <w:p w14:paraId="0F87CB47" w14:textId="77777777" w:rsidR="006E5198" w:rsidRPr="00D81C2A" w:rsidRDefault="006E5198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IV=1 (5%)</w:t>
            </w:r>
          </w:p>
          <w:p w14:paraId="678E0D33" w14:textId="77777777" w:rsidR="006E5198" w:rsidRPr="00D81C2A" w:rsidRDefault="006E5198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Not recorded=3 (15%)</w:t>
            </w:r>
          </w:p>
        </w:tc>
        <w:tc>
          <w:tcPr>
            <w:tcW w:w="2610" w:type="dxa"/>
            <w:noWrap/>
            <w:vAlign w:val="center"/>
          </w:tcPr>
          <w:p w14:paraId="4F9D5663" w14:textId="77777777" w:rsidR="006E5198" w:rsidRPr="00D81C2A" w:rsidRDefault="006E5198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I=7 (35%)</w:t>
            </w:r>
          </w:p>
          <w:p w14:paraId="6207ED47" w14:textId="77777777" w:rsidR="006E5198" w:rsidRPr="00D81C2A" w:rsidRDefault="006E5198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II=9 (45%)</w:t>
            </w:r>
          </w:p>
          <w:p w14:paraId="6526AA69" w14:textId="77777777" w:rsidR="006E5198" w:rsidRPr="00D81C2A" w:rsidRDefault="006E5198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III=1 (5%)</w:t>
            </w:r>
          </w:p>
          <w:p w14:paraId="17647462" w14:textId="77777777" w:rsidR="006E5198" w:rsidRPr="00D81C2A" w:rsidRDefault="006E5198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IV=0 (0%)</w:t>
            </w:r>
          </w:p>
          <w:p w14:paraId="03D19F35" w14:textId="77777777" w:rsidR="006E5198" w:rsidRPr="00D81C2A" w:rsidRDefault="006E5198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Not recorded=3 (15%)</w:t>
            </w:r>
          </w:p>
        </w:tc>
        <w:tc>
          <w:tcPr>
            <w:tcW w:w="1539" w:type="dxa"/>
            <w:noWrap/>
            <w:vAlign w:val="center"/>
          </w:tcPr>
          <w:p w14:paraId="1BD5724C" w14:textId="77777777" w:rsidR="006E5198" w:rsidRPr="00D81C2A" w:rsidRDefault="006E5198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6E5198" w:rsidRPr="00D81C2A" w14:paraId="7A86EF48" w14:textId="77777777" w:rsidTr="0074563F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Align w:val="center"/>
          </w:tcPr>
          <w:p w14:paraId="06456049" w14:textId="77777777" w:rsidR="006E5198" w:rsidRPr="00D81C2A" w:rsidRDefault="006E5198" w:rsidP="0074563F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% Predicted RVEDV**</w:t>
            </w:r>
          </w:p>
        </w:tc>
        <w:tc>
          <w:tcPr>
            <w:tcW w:w="2520" w:type="dxa"/>
            <w:noWrap/>
            <w:vAlign w:val="center"/>
          </w:tcPr>
          <w:p w14:paraId="2E8B86D8" w14:textId="77777777" w:rsidR="006E5198" w:rsidRPr="00D81C2A" w:rsidRDefault="006E5198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 xml:space="preserve">122 +/- 53 </w:t>
            </w:r>
          </w:p>
        </w:tc>
        <w:tc>
          <w:tcPr>
            <w:tcW w:w="2610" w:type="dxa"/>
            <w:noWrap/>
            <w:vAlign w:val="center"/>
          </w:tcPr>
          <w:p w14:paraId="39C0DA65" w14:textId="77777777" w:rsidR="006E5198" w:rsidRPr="00D81C2A" w:rsidRDefault="006E5198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3</w:t>
            </w:r>
            <w:r w:rsidRPr="00D81C2A">
              <w:rPr>
                <w:sz w:val="20"/>
                <w:szCs w:val="20"/>
              </w:rPr>
              <w:t xml:space="preserve"> +/- 3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539" w:type="dxa"/>
            <w:noWrap/>
            <w:vAlign w:val="center"/>
          </w:tcPr>
          <w:p w14:paraId="36872AEF" w14:textId="77777777" w:rsidR="006E5198" w:rsidRPr="00D81C2A" w:rsidRDefault="006E5198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100 +/- 34</w:t>
            </w:r>
          </w:p>
        </w:tc>
      </w:tr>
      <w:tr w:rsidR="006E5198" w:rsidRPr="00D81C2A" w14:paraId="50E55C51" w14:textId="77777777" w:rsidTr="0074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Align w:val="center"/>
          </w:tcPr>
          <w:p w14:paraId="2596A2E8" w14:textId="77777777" w:rsidR="006E5198" w:rsidRPr="00D81C2A" w:rsidRDefault="006E5198" w:rsidP="0074563F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% Predicted RVESV**</w:t>
            </w:r>
            <w:r w:rsidRPr="00D81C2A">
              <w:rPr>
                <w:rFonts w:eastAsia="Times New Roman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2520" w:type="dxa"/>
            <w:noWrap/>
            <w:vAlign w:val="center"/>
          </w:tcPr>
          <w:p w14:paraId="1EF45A9A" w14:textId="77777777" w:rsidR="006E5198" w:rsidRPr="00D81C2A" w:rsidRDefault="006E5198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258 +/- 170</w:t>
            </w:r>
          </w:p>
        </w:tc>
        <w:tc>
          <w:tcPr>
            <w:tcW w:w="2610" w:type="dxa"/>
            <w:noWrap/>
            <w:vAlign w:val="center"/>
          </w:tcPr>
          <w:p w14:paraId="1F4481E4" w14:textId="77777777" w:rsidR="006E5198" w:rsidRPr="00D81C2A" w:rsidRDefault="006E5198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7</w:t>
            </w:r>
            <w:r w:rsidRPr="00D81C2A">
              <w:rPr>
                <w:sz w:val="20"/>
                <w:szCs w:val="20"/>
              </w:rPr>
              <w:t xml:space="preserve"> +/- 7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539" w:type="dxa"/>
            <w:noWrap/>
            <w:vAlign w:val="center"/>
          </w:tcPr>
          <w:p w14:paraId="2237C74B" w14:textId="77777777" w:rsidR="006E5198" w:rsidRPr="00D81C2A" w:rsidRDefault="006E5198" w:rsidP="0074563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144 +/- 47</w:t>
            </w:r>
          </w:p>
        </w:tc>
      </w:tr>
      <w:tr w:rsidR="006E5198" w:rsidRPr="00D81C2A" w14:paraId="2FF1CB94" w14:textId="77777777" w:rsidTr="0074563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Align w:val="center"/>
          </w:tcPr>
          <w:p w14:paraId="0A1361A0" w14:textId="77777777" w:rsidR="006E5198" w:rsidRPr="00D81C2A" w:rsidRDefault="006E5198" w:rsidP="0074563F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81C2A">
              <w:rPr>
                <w:rFonts w:eastAsia="Times New Roman"/>
                <w:sz w:val="20"/>
                <w:szCs w:val="20"/>
              </w:rPr>
              <w:t>% Predicted RVEF**</w:t>
            </w:r>
            <w:r w:rsidRPr="00D81C2A">
              <w:rPr>
                <w:rFonts w:eastAsia="Times New Roman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2520" w:type="dxa"/>
            <w:noWrap/>
            <w:vAlign w:val="center"/>
          </w:tcPr>
          <w:p w14:paraId="2494F491" w14:textId="77777777" w:rsidR="006E5198" w:rsidRPr="00D81C2A" w:rsidRDefault="006E5198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60 +/- 19</w:t>
            </w:r>
          </w:p>
        </w:tc>
        <w:tc>
          <w:tcPr>
            <w:tcW w:w="2610" w:type="dxa"/>
            <w:noWrap/>
            <w:vAlign w:val="center"/>
          </w:tcPr>
          <w:p w14:paraId="0177366C" w14:textId="77777777" w:rsidR="006E5198" w:rsidRPr="00D81C2A" w:rsidRDefault="006E5198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5</w:t>
            </w:r>
            <w:r w:rsidRPr="00D81C2A">
              <w:rPr>
                <w:sz w:val="20"/>
                <w:szCs w:val="20"/>
              </w:rPr>
              <w:t xml:space="preserve"> +/- 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539" w:type="dxa"/>
            <w:noWrap/>
            <w:vAlign w:val="center"/>
          </w:tcPr>
          <w:p w14:paraId="556F753F" w14:textId="77777777" w:rsidR="006E5198" w:rsidRPr="00D81C2A" w:rsidRDefault="006E5198" w:rsidP="0074563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1C2A">
              <w:rPr>
                <w:sz w:val="20"/>
                <w:szCs w:val="20"/>
              </w:rPr>
              <w:t>85 +/- 10</w:t>
            </w:r>
          </w:p>
        </w:tc>
      </w:tr>
    </w:tbl>
    <w:p w14:paraId="6A1BBBF6" w14:textId="77777777" w:rsidR="006E5198" w:rsidRPr="00D81C2A" w:rsidRDefault="006E5198" w:rsidP="006E5198">
      <w:pPr>
        <w:spacing w:after="0" w:line="240" w:lineRule="auto"/>
        <w:rPr>
          <w:sz w:val="20"/>
          <w:szCs w:val="20"/>
        </w:rPr>
      </w:pPr>
      <w:r w:rsidRPr="00D81C2A">
        <w:rPr>
          <w:sz w:val="20"/>
          <w:szCs w:val="20"/>
        </w:rPr>
        <w:t xml:space="preserve">CTEPH Pre-PEA vs </w:t>
      </w:r>
      <w:proofErr w:type="gramStart"/>
      <w:r w:rsidRPr="00D81C2A">
        <w:rPr>
          <w:sz w:val="20"/>
          <w:szCs w:val="20"/>
        </w:rPr>
        <w:t>Post-PEA</w:t>
      </w:r>
      <w:proofErr w:type="gramEnd"/>
      <w:r w:rsidRPr="00D81C2A">
        <w:rPr>
          <w:sz w:val="20"/>
          <w:szCs w:val="20"/>
        </w:rPr>
        <w:t xml:space="preserve"> significance determined from a paired t-test. Percent predicted right ventricle (RV) metrics adjusted for age, sex, weight, and height using normative equations (</w:t>
      </w:r>
      <w:proofErr w:type="spellStart"/>
      <w:r w:rsidRPr="00D81C2A">
        <w:rPr>
          <w:sz w:val="20"/>
          <w:szCs w:val="20"/>
        </w:rPr>
        <w:t>Kawut</w:t>
      </w:r>
      <w:proofErr w:type="spellEnd"/>
      <w:r w:rsidRPr="00D81C2A">
        <w:rPr>
          <w:sz w:val="20"/>
          <w:szCs w:val="20"/>
        </w:rPr>
        <w:t xml:space="preserve"> 2011). CTEPH Pre/Post-PEA vs Control significance determined from Welch’s t-test. Significant differences in the NYHA Class were computed using the Wilcoxon signed-rank test. Significance between groups denoted by: *=p&lt;0.05 Pre-/Post-PEA, **=p&lt;0.01 Pre-/Post-PEA, </w:t>
      </w:r>
      <w:r w:rsidRPr="00D81C2A">
        <w:rPr>
          <w:rFonts w:eastAsia="Times New Roman"/>
          <w:sz w:val="20"/>
          <w:szCs w:val="20"/>
          <w:vertAlign w:val="superscript"/>
        </w:rPr>
        <w:t>†</w:t>
      </w:r>
      <w:r w:rsidRPr="00D81C2A">
        <w:rPr>
          <w:rFonts w:eastAsia="Times New Roman"/>
          <w:sz w:val="20"/>
          <w:szCs w:val="20"/>
        </w:rPr>
        <w:t xml:space="preserve">=p&lt;0.05 Pre-PEA/Control, </w:t>
      </w:r>
      <w:r w:rsidRPr="00D81C2A">
        <w:rPr>
          <w:rFonts w:eastAsia="Times New Roman"/>
          <w:sz w:val="20"/>
          <w:szCs w:val="20"/>
          <w:vertAlign w:val="superscript"/>
        </w:rPr>
        <w:t>††</w:t>
      </w:r>
      <w:r w:rsidRPr="00D81C2A">
        <w:rPr>
          <w:rFonts w:eastAsia="Times New Roman"/>
          <w:sz w:val="20"/>
          <w:szCs w:val="20"/>
        </w:rPr>
        <w:t>=p&lt;0.01 Pre-/Control,</w:t>
      </w:r>
      <w:r w:rsidRPr="00D81C2A">
        <w:rPr>
          <w:rFonts w:eastAsia="Times New Roman"/>
          <w:sz w:val="20"/>
          <w:szCs w:val="20"/>
          <w:vertAlign w:val="superscript"/>
        </w:rPr>
        <w:t xml:space="preserve"> ‡</w:t>
      </w:r>
      <w:r w:rsidRPr="00D81C2A">
        <w:rPr>
          <w:rFonts w:eastAsia="Times New Roman"/>
          <w:sz w:val="20"/>
          <w:szCs w:val="20"/>
        </w:rPr>
        <w:t xml:space="preserve">=p&lt;0.05 Post-PEA/Control, </w:t>
      </w:r>
      <w:r w:rsidRPr="00D81C2A">
        <w:rPr>
          <w:rFonts w:eastAsia="Times New Roman"/>
          <w:sz w:val="20"/>
          <w:szCs w:val="20"/>
          <w:vertAlign w:val="superscript"/>
        </w:rPr>
        <w:t>‡‡</w:t>
      </w:r>
      <w:r w:rsidRPr="00D81C2A">
        <w:rPr>
          <w:rFonts w:eastAsia="Times New Roman"/>
          <w:sz w:val="20"/>
          <w:szCs w:val="20"/>
        </w:rPr>
        <w:t>=p&lt;0.01 Post-PEA/Control</w:t>
      </w:r>
    </w:p>
    <w:p w14:paraId="4506CC58" w14:textId="77777777" w:rsidR="006E5198" w:rsidRPr="00D81C2A" w:rsidRDefault="006E5198" w:rsidP="006E5198">
      <w:pPr>
        <w:spacing w:after="0" w:line="240" w:lineRule="auto"/>
        <w:rPr>
          <w:sz w:val="20"/>
          <w:szCs w:val="20"/>
        </w:rPr>
      </w:pPr>
    </w:p>
    <w:p w14:paraId="30DA2F1A" w14:textId="77777777" w:rsidR="006E5198" w:rsidRPr="00D81C2A" w:rsidRDefault="006E5198" w:rsidP="006E5198">
      <w:pPr>
        <w:spacing w:after="0" w:line="240" w:lineRule="auto"/>
        <w:rPr>
          <w:sz w:val="20"/>
          <w:szCs w:val="20"/>
        </w:rPr>
      </w:pPr>
      <w:r w:rsidRPr="00D81C2A">
        <w:rPr>
          <w:sz w:val="20"/>
          <w:szCs w:val="20"/>
        </w:rPr>
        <w:t>Values are mean ± standard deviation or n (%). HR, heart rate; RVESV, right ventricular end-systolic volume; RVEDV, right ventricular end-diastolic volume; RVEF, right ventricular ejection fraction; MPAP, mean pulmonary artery pressure; TPR, total pulmonary resistance; PEA, pulmonary endarterectomy; 6-MWTD, 6-minute walk test distance; NYHA, New York Heart Association</w:t>
      </w:r>
    </w:p>
    <w:p w14:paraId="69342AA2" w14:textId="77777777" w:rsidR="00C55A64" w:rsidRDefault="00C55A64"/>
    <w:sectPr w:rsidR="00C55A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198"/>
    <w:rsid w:val="006E5198"/>
    <w:rsid w:val="00C55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B78C0"/>
  <w15:chartTrackingRefBased/>
  <w15:docId w15:val="{915E9436-6A05-49C6-93EF-A2A4AC233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198"/>
    <w:pPr>
      <w:spacing w:line="48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6E5198"/>
    <w:pPr>
      <w:spacing w:after="0" w:line="240" w:lineRule="auto"/>
    </w:pPr>
    <w:rPr>
      <w:rFonts w:ascii="Arial" w:hAnsi="Arial" w:cs="Ari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Lian Dong</dc:creator>
  <cp:keywords/>
  <dc:description/>
  <cp:lastModifiedBy>Melody Lian Dong</cp:lastModifiedBy>
  <cp:revision>1</cp:revision>
  <dcterms:created xsi:type="dcterms:W3CDTF">2022-10-14T17:15:00Z</dcterms:created>
  <dcterms:modified xsi:type="dcterms:W3CDTF">2022-10-14T17:16:00Z</dcterms:modified>
</cp:coreProperties>
</file>